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5066D9" w14:textId="35AC8A8F" w:rsidR="00BB10EB" w:rsidRPr="007E66AA" w:rsidRDefault="00BB10EB" w:rsidP="0019307F">
      <w:pPr>
        <w:spacing w:after="0"/>
        <w:rPr>
          <w:rFonts w:ascii="Arial" w:hAnsi="Arial" w:cs="Arial"/>
          <w:b/>
          <w:sz w:val="20"/>
        </w:rPr>
      </w:pPr>
      <w:bookmarkStart w:id="0" w:name="_GoBack"/>
      <w:bookmarkEnd w:id="0"/>
    </w:p>
    <w:tbl>
      <w:tblPr>
        <w:tblStyle w:val="Tabel-Gitter2"/>
        <w:tblW w:w="10031" w:type="dxa"/>
        <w:tblLook w:val="04A0" w:firstRow="1" w:lastRow="0" w:firstColumn="1" w:lastColumn="0" w:noHBand="0" w:noVBand="1"/>
      </w:tblPr>
      <w:tblGrid>
        <w:gridCol w:w="4219"/>
        <w:gridCol w:w="1418"/>
        <w:gridCol w:w="4394"/>
      </w:tblGrid>
      <w:tr w:rsidR="00BB10EB" w:rsidRPr="007E66AA" w14:paraId="41897396" w14:textId="77777777" w:rsidTr="00F506EF">
        <w:trPr>
          <w:trHeight w:val="228"/>
        </w:trPr>
        <w:tc>
          <w:tcPr>
            <w:tcW w:w="4219" w:type="dxa"/>
            <w:vAlign w:val="center"/>
          </w:tcPr>
          <w:p w14:paraId="0F86524D" w14:textId="77777777" w:rsidR="00BB10EB" w:rsidRPr="007E66AA" w:rsidRDefault="00BB10EB" w:rsidP="00F506E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E66AA">
              <w:rPr>
                <w:rFonts w:ascii="Arial" w:hAnsi="Arial" w:cs="Arial"/>
                <w:b/>
                <w:sz w:val="18"/>
                <w:szCs w:val="18"/>
              </w:rPr>
              <w:t>GO annotation</w:t>
            </w:r>
          </w:p>
        </w:tc>
        <w:tc>
          <w:tcPr>
            <w:tcW w:w="1418" w:type="dxa"/>
            <w:vAlign w:val="center"/>
          </w:tcPr>
          <w:p w14:paraId="2F1001AE" w14:textId="77777777" w:rsidR="00BB10EB" w:rsidRPr="007E66AA" w:rsidRDefault="00BB10EB" w:rsidP="00F506E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E66AA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4394" w:type="dxa"/>
            <w:vAlign w:val="center"/>
          </w:tcPr>
          <w:p w14:paraId="141D4269" w14:textId="77777777" w:rsidR="00BB10EB" w:rsidRPr="007E66AA" w:rsidRDefault="00BB10EB" w:rsidP="00F506E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E66AA">
              <w:rPr>
                <w:rFonts w:ascii="Arial" w:hAnsi="Arial" w:cs="Arial"/>
                <w:b/>
                <w:sz w:val="18"/>
                <w:szCs w:val="18"/>
              </w:rPr>
              <w:t>Name</w:t>
            </w:r>
          </w:p>
        </w:tc>
      </w:tr>
      <w:tr w:rsidR="00BB10EB" w:rsidRPr="007E66AA" w14:paraId="47F266A8" w14:textId="77777777" w:rsidTr="00F506EF">
        <w:trPr>
          <w:trHeight w:val="228"/>
        </w:trPr>
        <w:tc>
          <w:tcPr>
            <w:tcW w:w="4219" w:type="dxa"/>
            <w:vMerge w:val="restart"/>
          </w:tcPr>
          <w:p w14:paraId="5124193C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Wound healing</w:t>
            </w:r>
          </w:p>
        </w:tc>
        <w:tc>
          <w:tcPr>
            <w:tcW w:w="1418" w:type="dxa"/>
            <w:vAlign w:val="center"/>
          </w:tcPr>
          <w:p w14:paraId="70E8E12B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Cnn2</w:t>
            </w:r>
          </w:p>
        </w:tc>
        <w:tc>
          <w:tcPr>
            <w:tcW w:w="4394" w:type="dxa"/>
            <w:vAlign w:val="center"/>
          </w:tcPr>
          <w:p w14:paraId="31132EAD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Calponin 2</w:t>
            </w:r>
          </w:p>
        </w:tc>
      </w:tr>
      <w:tr w:rsidR="00BB10EB" w:rsidRPr="007E66AA" w14:paraId="3EBF93E7" w14:textId="77777777" w:rsidTr="00F506EF">
        <w:trPr>
          <w:trHeight w:val="228"/>
        </w:trPr>
        <w:tc>
          <w:tcPr>
            <w:tcW w:w="4219" w:type="dxa"/>
            <w:vMerge/>
          </w:tcPr>
          <w:p w14:paraId="395923A2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BB8C735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Col1a1</w:t>
            </w:r>
          </w:p>
        </w:tc>
        <w:tc>
          <w:tcPr>
            <w:tcW w:w="4394" w:type="dxa"/>
            <w:vAlign w:val="center"/>
          </w:tcPr>
          <w:p w14:paraId="6ABF0F6C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Collagen type 1 alpha 1 chain</w:t>
            </w:r>
          </w:p>
        </w:tc>
      </w:tr>
      <w:tr w:rsidR="00BB10EB" w:rsidRPr="007E66AA" w14:paraId="753FC68C" w14:textId="77777777" w:rsidTr="00F506EF">
        <w:trPr>
          <w:trHeight w:val="228"/>
        </w:trPr>
        <w:tc>
          <w:tcPr>
            <w:tcW w:w="4219" w:type="dxa"/>
            <w:vMerge/>
          </w:tcPr>
          <w:p w14:paraId="5699CD73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56B8805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Fn1</w:t>
            </w:r>
          </w:p>
        </w:tc>
        <w:tc>
          <w:tcPr>
            <w:tcW w:w="4394" w:type="dxa"/>
            <w:vAlign w:val="center"/>
          </w:tcPr>
          <w:p w14:paraId="694E2073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Fibronectin 1</w:t>
            </w:r>
          </w:p>
        </w:tc>
      </w:tr>
      <w:tr w:rsidR="00BB10EB" w:rsidRPr="007E66AA" w14:paraId="28284816" w14:textId="77777777" w:rsidTr="00F506EF">
        <w:trPr>
          <w:trHeight w:val="228"/>
        </w:trPr>
        <w:tc>
          <w:tcPr>
            <w:tcW w:w="4219" w:type="dxa"/>
            <w:vMerge/>
          </w:tcPr>
          <w:p w14:paraId="2AB0E2D8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EFB4738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Lox</w:t>
            </w:r>
          </w:p>
        </w:tc>
        <w:tc>
          <w:tcPr>
            <w:tcW w:w="4394" w:type="dxa"/>
            <w:vAlign w:val="center"/>
          </w:tcPr>
          <w:p w14:paraId="68E80582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Lysyl oxidase</w:t>
            </w:r>
          </w:p>
        </w:tc>
      </w:tr>
      <w:tr w:rsidR="00BB10EB" w:rsidRPr="007E66AA" w14:paraId="344A2B1A" w14:textId="77777777" w:rsidTr="00F506EF">
        <w:trPr>
          <w:trHeight w:val="228"/>
        </w:trPr>
        <w:tc>
          <w:tcPr>
            <w:tcW w:w="4219" w:type="dxa"/>
            <w:vMerge/>
          </w:tcPr>
          <w:p w14:paraId="2C623123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E03C795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Pdgfra</w:t>
            </w:r>
          </w:p>
        </w:tc>
        <w:tc>
          <w:tcPr>
            <w:tcW w:w="4394" w:type="dxa"/>
            <w:vAlign w:val="center"/>
          </w:tcPr>
          <w:p w14:paraId="020C7DFE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66AA">
              <w:rPr>
                <w:rFonts w:ascii="Arial" w:hAnsi="Arial" w:cs="Arial"/>
                <w:sz w:val="18"/>
                <w:szCs w:val="18"/>
                <w:lang w:val="en-US"/>
              </w:rPr>
              <w:t>Platelet derived growth factor receptor alpha</w:t>
            </w:r>
          </w:p>
        </w:tc>
      </w:tr>
      <w:tr w:rsidR="00BB10EB" w:rsidRPr="007E66AA" w14:paraId="4D8291C3" w14:textId="77777777" w:rsidTr="00F506EF">
        <w:trPr>
          <w:trHeight w:val="228"/>
        </w:trPr>
        <w:tc>
          <w:tcPr>
            <w:tcW w:w="4219" w:type="dxa"/>
            <w:vMerge/>
          </w:tcPr>
          <w:p w14:paraId="1C645646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04E6D08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Sparc</w:t>
            </w:r>
          </w:p>
        </w:tc>
        <w:tc>
          <w:tcPr>
            <w:tcW w:w="4394" w:type="dxa"/>
            <w:vAlign w:val="center"/>
          </w:tcPr>
          <w:p w14:paraId="6BB9AF2F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66AA">
              <w:rPr>
                <w:rFonts w:ascii="Arial" w:hAnsi="Arial" w:cs="Arial"/>
                <w:sz w:val="18"/>
                <w:szCs w:val="18"/>
                <w:lang w:val="en-US"/>
              </w:rPr>
              <w:t>Secreted protein acidic and cysteine rich</w:t>
            </w:r>
          </w:p>
        </w:tc>
      </w:tr>
      <w:tr w:rsidR="00BB10EB" w:rsidRPr="007E66AA" w14:paraId="3719990B" w14:textId="77777777" w:rsidTr="00F506EF">
        <w:trPr>
          <w:trHeight w:val="228"/>
        </w:trPr>
        <w:tc>
          <w:tcPr>
            <w:tcW w:w="4219" w:type="dxa"/>
            <w:vMerge/>
            <w:tcBorders>
              <w:bottom w:val="single" w:sz="12" w:space="0" w:color="auto"/>
            </w:tcBorders>
          </w:tcPr>
          <w:p w14:paraId="251ED110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2A4729E1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Tnc</w:t>
            </w:r>
          </w:p>
        </w:tc>
        <w:tc>
          <w:tcPr>
            <w:tcW w:w="4394" w:type="dxa"/>
            <w:tcBorders>
              <w:bottom w:val="single" w:sz="12" w:space="0" w:color="auto"/>
            </w:tcBorders>
            <w:vAlign w:val="center"/>
          </w:tcPr>
          <w:p w14:paraId="071E7921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Tenascin C</w:t>
            </w:r>
          </w:p>
        </w:tc>
      </w:tr>
      <w:tr w:rsidR="00BB10EB" w:rsidRPr="007E66AA" w14:paraId="1DD70E95" w14:textId="77777777" w:rsidTr="00F506EF">
        <w:trPr>
          <w:trHeight w:val="228"/>
        </w:trPr>
        <w:tc>
          <w:tcPr>
            <w:tcW w:w="4219" w:type="dxa"/>
            <w:vMerge w:val="restart"/>
            <w:tcBorders>
              <w:top w:val="single" w:sz="12" w:space="0" w:color="auto"/>
            </w:tcBorders>
          </w:tcPr>
          <w:p w14:paraId="6C10FB5B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ECM organization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6287D362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 xml:space="preserve">Abi3bp </w:t>
            </w:r>
          </w:p>
        </w:tc>
        <w:tc>
          <w:tcPr>
            <w:tcW w:w="4394" w:type="dxa"/>
            <w:tcBorders>
              <w:top w:val="single" w:sz="12" w:space="0" w:color="auto"/>
            </w:tcBorders>
            <w:vAlign w:val="center"/>
          </w:tcPr>
          <w:p w14:paraId="0FC5443A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66AA">
              <w:rPr>
                <w:rFonts w:ascii="Arial" w:hAnsi="Arial" w:cs="Arial"/>
                <w:sz w:val="18"/>
                <w:szCs w:val="18"/>
                <w:lang w:val="en-US"/>
              </w:rPr>
              <w:t>ABI family member 3 binding protein</w:t>
            </w:r>
          </w:p>
        </w:tc>
      </w:tr>
      <w:tr w:rsidR="00BB10EB" w:rsidRPr="007E66AA" w14:paraId="0DBFC8EC" w14:textId="77777777" w:rsidTr="00F506EF">
        <w:trPr>
          <w:trHeight w:val="228"/>
        </w:trPr>
        <w:tc>
          <w:tcPr>
            <w:tcW w:w="4219" w:type="dxa"/>
            <w:vMerge/>
          </w:tcPr>
          <w:p w14:paraId="5E5735BB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2B52B56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Col1a1</w:t>
            </w:r>
          </w:p>
        </w:tc>
        <w:tc>
          <w:tcPr>
            <w:tcW w:w="4394" w:type="dxa"/>
            <w:vAlign w:val="center"/>
          </w:tcPr>
          <w:p w14:paraId="0B4C6B5F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BB10EB" w:rsidRPr="007E66AA" w14:paraId="036FF15D" w14:textId="77777777" w:rsidTr="00F506EF">
        <w:trPr>
          <w:trHeight w:val="228"/>
        </w:trPr>
        <w:tc>
          <w:tcPr>
            <w:tcW w:w="4219" w:type="dxa"/>
            <w:vMerge/>
          </w:tcPr>
          <w:p w14:paraId="118BBC10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8BA5960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Col1a2</w:t>
            </w:r>
          </w:p>
        </w:tc>
        <w:tc>
          <w:tcPr>
            <w:tcW w:w="4394" w:type="dxa"/>
            <w:vAlign w:val="center"/>
          </w:tcPr>
          <w:p w14:paraId="60038E1E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66AA">
              <w:rPr>
                <w:rFonts w:ascii="Arial" w:hAnsi="Arial" w:cs="Arial"/>
                <w:sz w:val="18"/>
                <w:szCs w:val="18"/>
                <w:lang w:val="en-US"/>
              </w:rPr>
              <w:t>Collagen type I alpha 2 chain</w:t>
            </w:r>
          </w:p>
        </w:tc>
      </w:tr>
      <w:tr w:rsidR="00BB10EB" w:rsidRPr="007E66AA" w14:paraId="4DE1B3EA" w14:textId="77777777" w:rsidTr="00F506EF">
        <w:trPr>
          <w:trHeight w:val="228"/>
        </w:trPr>
        <w:tc>
          <w:tcPr>
            <w:tcW w:w="4219" w:type="dxa"/>
            <w:vMerge/>
          </w:tcPr>
          <w:p w14:paraId="788B35CD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0F9C0272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Fn1</w:t>
            </w:r>
          </w:p>
        </w:tc>
        <w:tc>
          <w:tcPr>
            <w:tcW w:w="4394" w:type="dxa"/>
            <w:vAlign w:val="center"/>
          </w:tcPr>
          <w:p w14:paraId="6F168463" w14:textId="77777777" w:rsidR="00BB10EB" w:rsidRPr="007E66AA" w:rsidRDefault="00BB10EB" w:rsidP="00F506E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E66AA">
              <w:rPr>
                <w:rFonts w:ascii="Arial" w:hAnsi="Arial" w:cs="Arial"/>
                <w:i/>
                <w:sz w:val="18"/>
                <w:szCs w:val="18"/>
              </w:rPr>
              <w:t>-</w:t>
            </w:r>
          </w:p>
        </w:tc>
      </w:tr>
      <w:tr w:rsidR="00BB10EB" w:rsidRPr="007E66AA" w14:paraId="46E06CB1" w14:textId="77777777" w:rsidTr="00F506EF">
        <w:trPr>
          <w:trHeight w:val="228"/>
        </w:trPr>
        <w:tc>
          <w:tcPr>
            <w:tcW w:w="4219" w:type="dxa"/>
            <w:vMerge/>
          </w:tcPr>
          <w:p w14:paraId="66BFEBDA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BC7EDD9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Fbln1</w:t>
            </w:r>
          </w:p>
        </w:tc>
        <w:tc>
          <w:tcPr>
            <w:tcW w:w="4394" w:type="dxa"/>
            <w:vAlign w:val="center"/>
          </w:tcPr>
          <w:p w14:paraId="6FFC8DFF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Fibulin 1</w:t>
            </w:r>
          </w:p>
        </w:tc>
      </w:tr>
      <w:tr w:rsidR="00BB10EB" w:rsidRPr="007E66AA" w14:paraId="45D818EE" w14:textId="77777777" w:rsidTr="00F506EF">
        <w:trPr>
          <w:trHeight w:val="228"/>
        </w:trPr>
        <w:tc>
          <w:tcPr>
            <w:tcW w:w="4219" w:type="dxa"/>
            <w:vMerge/>
            <w:tcBorders>
              <w:bottom w:val="single" w:sz="12" w:space="0" w:color="auto"/>
            </w:tcBorders>
          </w:tcPr>
          <w:p w14:paraId="2AB6A249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3B7C9825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Pdgfra</w:t>
            </w:r>
          </w:p>
        </w:tc>
        <w:tc>
          <w:tcPr>
            <w:tcW w:w="4394" w:type="dxa"/>
            <w:tcBorders>
              <w:bottom w:val="single" w:sz="12" w:space="0" w:color="auto"/>
            </w:tcBorders>
            <w:vAlign w:val="center"/>
          </w:tcPr>
          <w:p w14:paraId="35E5A42D" w14:textId="77777777" w:rsidR="00BB10EB" w:rsidRPr="007E66AA" w:rsidRDefault="00BB10EB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F506EF" w:rsidRPr="007E66AA" w14:paraId="161F7C22" w14:textId="77777777" w:rsidTr="00F506EF">
        <w:trPr>
          <w:trHeight w:val="228"/>
        </w:trPr>
        <w:tc>
          <w:tcPr>
            <w:tcW w:w="4219" w:type="dxa"/>
            <w:vMerge w:val="restart"/>
            <w:tcBorders>
              <w:top w:val="single" w:sz="12" w:space="0" w:color="auto"/>
            </w:tcBorders>
          </w:tcPr>
          <w:p w14:paraId="0E414059" w14:textId="77777777" w:rsidR="00F506EF" w:rsidRPr="007E66AA" w:rsidRDefault="00F506EF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Cell adhesion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784E60A8" w14:textId="77777777" w:rsidR="00F506EF" w:rsidRPr="007E66AA" w:rsidRDefault="00F506EF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 xml:space="preserve">Col12a1 </w:t>
            </w:r>
          </w:p>
        </w:tc>
        <w:tc>
          <w:tcPr>
            <w:tcW w:w="4394" w:type="dxa"/>
            <w:tcBorders>
              <w:top w:val="single" w:sz="12" w:space="0" w:color="auto"/>
            </w:tcBorders>
            <w:vAlign w:val="center"/>
          </w:tcPr>
          <w:p w14:paraId="71DF146D" w14:textId="77777777" w:rsidR="00F506EF" w:rsidRPr="007E66AA" w:rsidRDefault="00F506EF" w:rsidP="00F506EF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7E66AA">
              <w:rPr>
                <w:rFonts w:ascii="Arial" w:hAnsi="Arial" w:cs="Arial"/>
                <w:sz w:val="18"/>
                <w:szCs w:val="18"/>
                <w:lang w:val="en-US"/>
              </w:rPr>
              <w:t>Collagen type XII alpha 1 chain</w:t>
            </w:r>
          </w:p>
        </w:tc>
      </w:tr>
      <w:tr w:rsidR="00F506EF" w:rsidRPr="007E66AA" w14:paraId="01A18425" w14:textId="77777777" w:rsidTr="00F506EF">
        <w:trPr>
          <w:trHeight w:val="228"/>
        </w:trPr>
        <w:tc>
          <w:tcPr>
            <w:tcW w:w="4219" w:type="dxa"/>
            <w:vMerge/>
          </w:tcPr>
          <w:p w14:paraId="50E9D26F" w14:textId="77777777" w:rsidR="00F506EF" w:rsidRPr="007E66AA" w:rsidRDefault="00F506EF" w:rsidP="00F506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353ABB00" w14:textId="77777777" w:rsidR="00F506EF" w:rsidRPr="007E66AA" w:rsidRDefault="00F506EF" w:rsidP="00F506E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Fn1</w:t>
            </w:r>
          </w:p>
        </w:tc>
        <w:tc>
          <w:tcPr>
            <w:tcW w:w="4394" w:type="dxa"/>
            <w:vAlign w:val="center"/>
          </w:tcPr>
          <w:p w14:paraId="2924BE33" w14:textId="77777777" w:rsidR="00F506EF" w:rsidRPr="007E66AA" w:rsidRDefault="00F506EF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F506EF" w:rsidRPr="007E66AA" w14:paraId="6A09E77B" w14:textId="77777777" w:rsidTr="00F506EF">
        <w:trPr>
          <w:trHeight w:val="228"/>
        </w:trPr>
        <w:tc>
          <w:tcPr>
            <w:tcW w:w="4219" w:type="dxa"/>
            <w:vMerge/>
          </w:tcPr>
          <w:p w14:paraId="2C573C36" w14:textId="77777777" w:rsidR="00F506EF" w:rsidRPr="007E66AA" w:rsidRDefault="00F506EF" w:rsidP="00F50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9ADA302" w14:textId="77777777" w:rsidR="00F506EF" w:rsidRPr="007E66AA" w:rsidRDefault="00F506EF" w:rsidP="00F506E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Gpnmb</w:t>
            </w:r>
          </w:p>
        </w:tc>
        <w:tc>
          <w:tcPr>
            <w:tcW w:w="4394" w:type="dxa"/>
            <w:vAlign w:val="center"/>
          </w:tcPr>
          <w:p w14:paraId="05535C55" w14:textId="77777777" w:rsidR="00F506EF" w:rsidRPr="007E66AA" w:rsidRDefault="00F506EF" w:rsidP="00F506E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Glycoprotein nmb</w:t>
            </w:r>
          </w:p>
        </w:tc>
      </w:tr>
      <w:tr w:rsidR="00F506EF" w:rsidRPr="007E66AA" w14:paraId="7A59F53B" w14:textId="77777777" w:rsidTr="00F506EF">
        <w:trPr>
          <w:trHeight w:val="228"/>
        </w:trPr>
        <w:tc>
          <w:tcPr>
            <w:tcW w:w="4219" w:type="dxa"/>
            <w:vMerge/>
          </w:tcPr>
          <w:p w14:paraId="19023D87" w14:textId="77777777" w:rsidR="00F506EF" w:rsidRPr="007E66AA" w:rsidRDefault="00F506EF" w:rsidP="00F50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5FF2C21" w14:textId="77777777" w:rsidR="00F506EF" w:rsidRPr="007E66AA" w:rsidRDefault="00F506EF" w:rsidP="00F506E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Lsamp</w:t>
            </w:r>
          </w:p>
        </w:tc>
        <w:tc>
          <w:tcPr>
            <w:tcW w:w="4394" w:type="dxa"/>
            <w:vAlign w:val="center"/>
          </w:tcPr>
          <w:p w14:paraId="294C976D" w14:textId="77777777" w:rsidR="00F506EF" w:rsidRPr="007E66AA" w:rsidRDefault="00F506EF" w:rsidP="00F506EF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7E66AA">
              <w:rPr>
                <w:rFonts w:ascii="Arial" w:hAnsi="Arial" w:cs="Arial"/>
                <w:sz w:val="18"/>
                <w:szCs w:val="18"/>
                <w:lang w:val="en-US"/>
              </w:rPr>
              <w:t>Limbic system-associated membrane protein</w:t>
            </w:r>
          </w:p>
        </w:tc>
      </w:tr>
      <w:tr w:rsidR="00F506EF" w:rsidRPr="007E66AA" w14:paraId="5E8238C0" w14:textId="77777777" w:rsidTr="00F506EF">
        <w:trPr>
          <w:trHeight w:val="228"/>
        </w:trPr>
        <w:tc>
          <w:tcPr>
            <w:tcW w:w="4219" w:type="dxa"/>
            <w:vMerge/>
          </w:tcPr>
          <w:p w14:paraId="6821C0F5" w14:textId="77777777" w:rsidR="00F506EF" w:rsidRPr="007E66AA" w:rsidRDefault="00F506EF" w:rsidP="00F506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71F45FD3" w14:textId="77777777" w:rsidR="00F506EF" w:rsidRPr="007E66AA" w:rsidRDefault="00F506EF" w:rsidP="00F506E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Tnc</w:t>
            </w:r>
          </w:p>
        </w:tc>
        <w:tc>
          <w:tcPr>
            <w:tcW w:w="4394" w:type="dxa"/>
            <w:vAlign w:val="center"/>
          </w:tcPr>
          <w:p w14:paraId="470D2646" w14:textId="77777777" w:rsidR="00F506EF" w:rsidRPr="007E66AA" w:rsidRDefault="00F506EF" w:rsidP="00F506E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E66AA">
              <w:rPr>
                <w:rFonts w:ascii="Arial" w:hAnsi="Arial" w:cs="Arial"/>
                <w:i/>
                <w:sz w:val="18"/>
                <w:szCs w:val="18"/>
              </w:rPr>
              <w:t>-</w:t>
            </w:r>
          </w:p>
        </w:tc>
      </w:tr>
      <w:tr w:rsidR="00F506EF" w:rsidRPr="007E66AA" w14:paraId="240E3AF9" w14:textId="77777777" w:rsidTr="00F506EF">
        <w:trPr>
          <w:trHeight w:val="228"/>
        </w:trPr>
        <w:tc>
          <w:tcPr>
            <w:tcW w:w="4219" w:type="dxa"/>
            <w:vMerge/>
            <w:tcBorders>
              <w:bottom w:val="single" w:sz="12" w:space="0" w:color="auto"/>
            </w:tcBorders>
          </w:tcPr>
          <w:p w14:paraId="44C7F81D" w14:textId="77777777" w:rsidR="00F506EF" w:rsidRPr="007E66AA" w:rsidRDefault="00F506EF" w:rsidP="00F50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46864C9F" w14:textId="03CD60A6" w:rsidR="00F506EF" w:rsidRPr="007E66AA" w:rsidRDefault="00F506EF" w:rsidP="00F506E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Vcam1</w:t>
            </w:r>
          </w:p>
        </w:tc>
        <w:tc>
          <w:tcPr>
            <w:tcW w:w="4394" w:type="dxa"/>
            <w:tcBorders>
              <w:bottom w:val="single" w:sz="12" w:space="0" w:color="auto"/>
            </w:tcBorders>
            <w:vAlign w:val="center"/>
          </w:tcPr>
          <w:p w14:paraId="293652AB" w14:textId="77777777" w:rsidR="00F506EF" w:rsidRPr="007E66AA" w:rsidRDefault="00F506EF" w:rsidP="00F506E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Vascular cell adhesion molecule 1</w:t>
            </w:r>
          </w:p>
        </w:tc>
      </w:tr>
      <w:tr w:rsidR="00F506EF" w:rsidRPr="007E66AA" w14:paraId="3BACD041" w14:textId="77777777" w:rsidTr="00F506EF">
        <w:trPr>
          <w:trHeight w:val="228"/>
        </w:trPr>
        <w:tc>
          <w:tcPr>
            <w:tcW w:w="4219" w:type="dxa"/>
            <w:vMerge w:val="restart"/>
            <w:tcBorders>
              <w:top w:val="single" w:sz="12" w:space="0" w:color="auto"/>
            </w:tcBorders>
          </w:tcPr>
          <w:p w14:paraId="50F9158F" w14:textId="77777777" w:rsidR="00F506EF" w:rsidRPr="007E66AA" w:rsidRDefault="00F506EF" w:rsidP="00F506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66AA">
              <w:rPr>
                <w:rFonts w:ascii="Arial" w:hAnsi="Arial" w:cs="Arial"/>
                <w:sz w:val="18"/>
                <w:szCs w:val="18"/>
                <w:lang w:val="en-US"/>
              </w:rPr>
              <w:t>Positive regulation of fibroblast proliferation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7EBCE424" w14:textId="77777777" w:rsidR="00F506EF" w:rsidRPr="007E66AA" w:rsidRDefault="00F506EF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Fn1</w:t>
            </w:r>
          </w:p>
        </w:tc>
        <w:tc>
          <w:tcPr>
            <w:tcW w:w="4394" w:type="dxa"/>
            <w:tcBorders>
              <w:top w:val="single" w:sz="12" w:space="0" w:color="auto"/>
            </w:tcBorders>
            <w:vAlign w:val="center"/>
          </w:tcPr>
          <w:p w14:paraId="2F892713" w14:textId="77777777" w:rsidR="00F506EF" w:rsidRPr="007E66AA" w:rsidRDefault="00F506EF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F506EF" w:rsidRPr="007E66AA" w14:paraId="23583A58" w14:textId="77777777" w:rsidTr="00F506EF">
        <w:trPr>
          <w:trHeight w:val="228"/>
        </w:trPr>
        <w:tc>
          <w:tcPr>
            <w:tcW w:w="4219" w:type="dxa"/>
            <w:vMerge/>
          </w:tcPr>
          <w:p w14:paraId="6FBE2AF9" w14:textId="77777777" w:rsidR="00F506EF" w:rsidRPr="007E66AA" w:rsidRDefault="00F506EF" w:rsidP="00F50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D8378BB" w14:textId="77777777" w:rsidR="00F506EF" w:rsidRPr="007E66AA" w:rsidRDefault="00F506EF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Fbln1</w:t>
            </w:r>
          </w:p>
        </w:tc>
        <w:tc>
          <w:tcPr>
            <w:tcW w:w="4394" w:type="dxa"/>
            <w:vAlign w:val="center"/>
          </w:tcPr>
          <w:p w14:paraId="67BB9BE3" w14:textId="77777777" w:rsidR="00F506EF" w:rsidRPr="007E66AA" w:rsidRDefault="00F506EF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F506EF" w:rsidRPr="007E66AA" w14:paraId="179E0FBC" w14:textId="77777777" w:rsidTr="00F506EF">
        <w:trPr>
          <w:trHeight w:val="228"/>
        </w:trPr>
        <w:tc>
          <w:tcPr>
            <w:tcW w:w="4219" w:type="dxa"/>
            <w:vMerge/>
          </w:tcPr>
          <w:p w14:paraId="0AC30482" w14:textId="77777777" w:rsidR="00F506EF" w:rsidRPr="007E66AA" w:rsidRDefault="00F506EF" w:rsidP="00F50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690AE17" w14:textId="77777777" w:rsidR="00F506EF" w:rsidRPr="007E66AA" w:rsidRDefault="00F506EF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Pdgfra</w:t>
            </w:r>
          </w:p>
        </w:tc>
        <w:tc>
          <w:tcPr>
            <w:tcW w:w="4394" w:type="dxa"/>
            <w:vAlign w:val="center"/>
          </w:tcPr>
          <w:p w14:paraId="27739168" w14:textId="77777777" w:rsidR="00F506EF" w:rsidRPr="007E66AA" w:rsidRDefault="00F506EF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F506EF" w:rsidRPr="007E66AA" w14:paraId="5D3CF20A" w14:textId="77777777" w:rsidTr="00F506EF">
        <w:trPr>
          <w:trHeight w:val="228"/>
        </w:trPr>
        <w:tc>
          <w:tcPr>
            <w:tcW w:w="4219" w:type="dxa"/>
            <w:vMerge w:val="restart"/>
            <w:tcBorders>
              <w:top w:val="single" w:sz="12" w:space="0" w:color="auto"/>
            </w:tcBorders>
          </w:tcPr>
          <w:p w14:paraId="25CE67AE" w14:textId="77777777" w:rsidR="00F506EF" w:rsidRPr="007E66AA" w:rsidRDefault="00F506EF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Immune response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7A6C4384" w14:textId="77777777" w:rsidR="00F506EF" w:rsidRPr="007E66AA" w:rsidRDefault="00F506EF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Cd36</w:t>
            </w:r>
          </w:p>
        </w:tc>
        <w:tc>
          <w:tcPr>
            <w:tcW w:w="4394" w:type="dxa"/>
            <w:tcBorders>
              <w:top w:val="single" w:sz="12" w:space="0" w:color="auto"/>
            </w:tcBorders>
            <w:vAlign w:val="center"/>
          </w:tcPr>
          <w:p w14:paraId="26671FD5" w14:textId="77777777" w:rsidR="00F506EF" w:rsidRPr="007E66AA" w:rsidRDefault="00F506EF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CD36 molecule</w:t>
            </w:r>
          </w:p>
        </w:tc>
      </w:tr>
      <w:tr w:rsidR="00F506EF" w:rsidRPr="007E66AA" w14:paraId="067D8733" w14:textId="77777777" w:rsidTr="00F506EF">
        <w:trPr>
          <w:trHeight w:val="228"/>
        </w:trPr>
        <w:tc>
          <w:tcPr>
            <w:tcW w:w="4219" w:type="dxa"/>
            <w:vMerge/>
          </w:tcPr>
          <w:p w14:paraId="061E444D" w14:textId="77777777" w:rsidR="00F506EF" w:rsidRPr="007E66AA" w:rsidRDefault="00F506EF" w:rsidP="00F50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22EE935" w14:textId="77777777" w:rsidR="00F506EF" w:rsidRPr="007E66AA" w:rsidRDefault="00F506EF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Colec12</w:t>
            </w:r>
          </w:p>
        </w:tc>
        <w:tc>
          <w:tcPr>
            <w:tcW w:w="4394" w:type="dxa"/>
            <w:vAlign w:val="center"/>
          </w:tcPr>
          <w:p w14:paraId="6CB568AC" w14:textId="77777777" w:rsidR="00F506EF" w:rsidRPr="007E66AA" w:rsidRDefault="00F506EF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Collectin sub-family member 12</w:t>
            </w:r>
          </w:p>
        </w:tc>
      </w:tr>
      <w:tr w:rsidR="00F506EF" w:rsidRPr="007E66AA" w14:paraId="0BB6CBC4" w14:textId="77777777" w:rsidTr="00F506EF">
        <w:trPr>
          <w:trHeight w:val="228"/>
        </w:trPr>
        <w:tc>
          <w:tcPr>
            <w:tcW w:w="4219" w:type="dxa"/>
            <w:vMerge/>
          </w:tcPr>
          <w:p w14:paraId="18B8549F" w14:textId="77777777" w:rsidR="00F506EF" w:rsidRPr="007E66AA" w:rsidRDefault="00F506EF" w:rsidP="00F50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29307DD" w14:textId="77777777" w:rsidR="00F506EF" w:rsidRPr="007E66AA" w:rsidRDefault="00F506EF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C1gb</w:t>
            </w:r>
          </w:p>
        </w:tc>
        <w:tc>
          <w:tcPr>
            <w:tcW w:w="4394" w:type="dxa"/>
            <w:vAlign w:val="center"/>
          </w:tcPr>
          <w:p w14:paraId="0DA19AA8" w14:textId="77777777" w:rsidR="00F506EF" w:rsidRPr="007E66AA" w:rsidRDefault="00F506EF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Complement C1q B chain</w:t>
            </w:r>
          </w:p>
        </w:tc>
      </w:tr>
      <w:tr w:rsidR="00F506EF" w:rsidRPr="007E66AA" w14:paraId="2BFFA17E" w14:textId="77777777" w:rsidTr="00F506EF">
        <w:trPr>
          <w:trHeight w:val="228"/>
        </w:trPr>
        <w:tc>
          <w:tcPr>
            <w:tcW w:w="4219" w:type="dxa"/>
            <w:vMerge/>
          </w:tcPr>
          <w:p w14:paraId="7EB3E289" w14:textId="77777777" w:rsidR="00F506EF" w:rsidRPr="007E66AA" w:rsidRDefault="00F506EF" w:rsidP="00F506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60694C9" w14:textId="77777777" w:rsidR="00F506EF" w:rsidRPr="007E66AA" w:rsidRDefault="00F506EF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C7</w:t>
            </w:r>
          </w:p>
        </w:tc>
        <w:tc>
          <w:tcPr>
            <w:tcW w:w="4394" w:type="dxa"/>
            <w:vAlign w:val="center"/>
          </w:tcPr>
          <w:p w14:paraId="5586B5F7" w14:textId="77777777" w:rsidR="00F506EF" w:rsidRPr="007E66AA" w:rsidRDefault="00F506EF" w:rsidP="00F506EF">
            <w:pPr>
              <w:rPr>
                <w:rFonts w:ascii="Arial" w:hAnsi="Arial" w:cs="Arial"/>
                <w:sz w:val="18"/>
                <w:szCs w:val="18"/>
              </w:rPr>
            </w:pPr>
            <w:r w:rsidRPr="007E66AA">
              <w:rPr>
                <w:rFonts w:ascii="Arial" w:hAnsi="Arial" w:cs="Arial"/>
                <w:sz w:val="18"/>
                <w:szCs w:val="18"/>
              </w:rPr>
              <w:t>Complement C7</w:t>
            </w:r>
          </w:p>
        </w:tc>
      </w:tr>
    </w:tbl>
    <w:p w14:paraId="58CFCD64" w14:textId="059EBC5A" w:rsidR="005376A4" w:rsidRPr="00387A8E" w:rsidRDefault="005376A4" w:rsidP="00296DD2">
      <w:pPr>
        <w:spacing w:before="80"/>
        <w:rPr>
          <w:b/>
          <w:sz w:val="12"/>
        </w:rPr>
      </w:pPr>
    </w:p>
    <w:sectPr w:rsidR="005376A4" w:rsidRPr="00387A8E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26C0F95" w15:done="0"/>
  <w15:commentEx w15:paraId="03DC0CC7" w15:done="0"/>
  <w15:commentEx w15:paraId="1244359A" w15:done="0"/>
  <w15:commentEx w15:paraId="633DB3D3" w15:done="0"/>
  <w15:commentEx w15:paraId="5C01C92D" w15:done="0"/>
  <w15:commentEx w15:paraId="77F22427" w15:done="0"/>
  <w15:commentEx w15:paraId="395CC262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enrik Birn">
    <w15:presenceInfo w15:providerId="None" w15:userId="Henrik Bir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1ED"/>
    <w:rsid w:val="00025964"/>
    <w:rsid w:val="000271D2"/>
    <w:rsid w:val="00054ADC"/>
    <w:rsid w:val="0005571B"/>
    <w:rsid w:val="000608AE"/>
    <w:rsid w:val="00062698"/>
    <w:rsid w:val="00091CD9"/>
    <w:rsid w:val="0009247A"/>
    <w:rsid w:val="00093167"/>
    <w:rsid w:val="000B0BCD"/>
    <w:rsid w:val="000B2198"/>
    <w:rsid w:val="000E5C0C"/>
    <w:rsid w:val="001108AD"/>
    <w:rsid w:val="00110FA7"/>
    <w:rsid w:val="001525B0"/>
    <w:rsid w:val="00161ABC"/>
    <w:rsid w:val="00173F19"/>
    <w:rsid w:val="001822B5"/>
    <w:rsid w:val="00183DC3"/>
    <w:rsid w:val="0019307F"/>
    <w:rsid w:val="001958DC"/>
    <w:rsid w:val="001A59CB"/>
    <w:rsid w:val="001B7797"/>
    <w:rsid w:val="001D469A"/>
    <w:rsid w:val="001D7332"/>
    <w:rsid w:val="001F1237"/>
    <w:rsid w:val="001F7860"/>
    <w:rsid w:val="00204AF6"/>
    <w:rsid w:val="0021194C"/>
    <w:rsid w:val="002421E2"/>
    <w:rsid w:val="002550E4"/>
    <w:rsid w:val="002563CA"/>
    <w:rsid w:val="00261561"/>
    <w:rsid w:val="00262703"/>
    <w:rsid w:val="00296DD2"/>
    <w:rsid w:val="002B6FAF"/>
    <w:rsid w:val="002C6F95"/>
    <w:rsid w:val="002D6591"/>
    <w:rsid w:val="002E1911"/>
    <w:rsid w:val="003072FD"/>
    <w:rsid w:val="0032058D"/>
    <w:rsid w:val="00324D29"/>
    <w:rsid w:val="00330AE0"/>
    <w:rsid w:val="00387A8E"/>
    <w:rsid w:val="00390A1C"/>
    <w:rsid w:val="003A6C1F"/>
    <w:rsid w:val="003C117E"/>
    <w:rsid w:val="003E546B"/>
    <w:rsid w:val="003E6326"/>
    <w:rsid w:val="003E73BD"/>
    <w:rsid w:val="0040348A"/>
    <w:rsid w:val="0041026D"/>
    <w:rsid w:val="00410D18"/>
    <w:rsid w:val="004C0162"/>
    <w:rsid w:val="004E6EB1"/>
    <w:rsid w:val="004E75C3"/>
    <w:rsid w:val="0050132B"/>
    <w:rsid w:val="00514CF3"/>
    <w:rsid w:val="00533A72"/>
    <w:rsid w:val="005376A4"/>
    <w:rsid w:val="00537EEA"/>
    <w:rsid w:val="00550720"/>
    <w:rsid w:val="00574470"/>
    <w:rsid w:val="00574930"/>
    <w:rsid w:val="00590712"/>
    <w:rsid w:val="005A448E"/>
    <w:rsid w:val="006000E4"/>
    <w:rsid w:val="006239CC"/>
    <w:rsid w:val="00624AC7"/>
    <w:rsid w:val="0063159E"/>
    <w:rsid w:val="00652A1F"/>
    <w:rsid w:val="006676CA"/>
    <w:rsid w:val="006767B7"/>
    <w:rsid w:val="00680DDA"/>
    <w:rsid w:val="00680F8F"/>
    <w:rsid w:val="006834EC"/>
    <w:rsid w:val="006931BF"/>
    <w:rsid w:val="00697C0B"/>
    <w:rsid w:val="006A418A"/>
    <w:rsid w:val="006D6161"/>
    <w:rsid w:val="006E7790"/>
    <w:rsid w:val="00761962"/>
    <w:rsid w:val="00773BFE"/>
    <w:rsid w:val="0077511F"/>
    <w:rsid w:val="007754D4"/>
    <w:rsid w:val="007769CB"/>
    <w:rsid w:val="007769F4"/>
    <w:rsid w:val="00782467"/>
    <w:rsid w:val="007902B6"/>
    <w:rsid w:val="007A45B7"/>
    <w:rsid w:val="007C5C45"/>
    <w:rsid w:val="007E3A9E"/>
    <w:rsid w:val="007E66AA"/>
    <w:rsid w:val="007F0607"/>
    <w:rsid w:val="007F1606"/>
    <w:rsid w:val="007F3919"/>
    <w:rsid w:val="007F5C0A"/>
    <w:rsid w:val="007F75C4"/>
    <w:rsid w:val="0081486E"/>
    <w:rsid w:val="00816854"/>
    <w:rsid w:val="008641ED"/>
    <w:rsid w:val="00873436"/>
    <w:rsid w:val="00882026"/>
    <w:rsid w:val="00893D95"/>
    <w:rsid w:val="008A191F"/>
    <w:rsid w:val="008B0082"/>
    <w:rsid w:val="008B5219"/>
    <w:rsid w:val="008B7C58"/>
    <w:rsid w:val="008C1427"/>
    <w:rsid w:val="008C4A3B"/>
    <w:rsid w:val="008F6618"/>
    <w:rsid w:val="008F7F8F"/>
    <w:rsid w:val="0090687F"/>
    <w:rsid w:val="00906FEC"/>
    <w:rsid w:val="009140E3"/>
    <w:rsid w:val="009231EF"/>
    <w:rsid w:val="009400F8"/>
    <w:rsid w:val="00943B15"/>
    <w:rsid w:val="00952616"/>
    <w:rsid w:val="00960F35"/>
    <w:rsid w:val="00975DC0"/>
    <w:rsid w:val="0098465E"/>
    <w:rsid w:val="009B49ED"/>
    <w:rsid w:val="009C4DE2"/>
    <w:rsid w:val="009D2396"/>
    <w:rsid w:val="00A14FBA"/>
    <w:rsid w:val="00A15C07"/>
    <w:rsid w:val="00A447E9"/>
    <w:rsid w:val="00A53E46"/>
    <w:rsid w:val="00A5405B"/>
    <w:rsid w:val="00A741CE"/>
    <w:rsid w:val="00A75915"/>
    <w:rsid w:val="00A7788E"/>
    <w:rsid w:val="00A81381"/>
    <w:rsid w:val="00A90AF3"/>
    <w:rsid w:val="00A94A06"/>
    <w:rsid w:val="00A94BE0"/>
    <w:rsid w:val="00AD74A5"/>
    <w:rsid w:val="00AE354D"/>
    <w:rsid w:val="00AE6D7A"/>
    <w:rsid w:val="00AF17B3"/>
    <w:rsid w:val="00B01CE1"/>
    <w:rsid w:val="00B20410"/>
    <w:rsid w:val="00B26057"/>
    <w:rsid w:val="00B5652C"/>
    <w:rsid w:val="00B655D8"/>
    <w:rsid w:val="00B70E83"/>
    <w:rsid w:val="00B81BEB"/>
    <w:rsid w:val="00B83CA0"/>
    <w:rsid w:val="00B86075"/>
    <w:rsid w:val="00B97076"/>
    <w:rsid w:val="00BA7998"/>
    <w:rsid w:val="00BB10EB"/>
    <w:rsid w:val="00BB2CBA"/>
    <w:rsid w:val="00BC3C8B"/>
    <w:rsid w:val="00BC4AF2"/>
    <w:rsid w:val="00BD2CB5"/>
    <w:rsid w:val="00BD4D2F"/>
    <w:rsid w:val="00BF4250"/>
    <w:rsid w:val="00C00A08"/>
    <w:rsid w:val="00C11798"/>
    <w:rsid w:val="00C30AB0"/>
    <w:rsid w:val="00C36ECE"/>
    <w:rsid w:val="00C36ED4"/>
    <w:rsid w:val="00C37202"/>
    <w:rsid w:val="00C517A3"/>
    <w:rsid w:val="00C5636B"/>
    <w:rsid w:val="00C96F17"/>
    <w:rsid w:val="00CB0040"/>
    <w:rsid w:val="00CB7A17"/>
    <w:rsid w:val="00CC779C"/>
    <w:rsid w:val="00CD747B"/>
    <w:rsid w:val="00CF1BB2"/>
    <w:rsid w:val="00CF2B58"/>
    <w:rsid w:val="00CF3316"/>
    <w:rsid w:val="00D0577E"/>
    <w:rsid w:val="00D1037C"/>
    <w:rsid w:val="00D11FFA"/>
    <w:rsid w:val="00D25359"/>
    <w:rsid w:val="00D358E9"/>
    <w:rsid w:val="00D37035"/>
    <w:rsid w:val="00D40834"/>
    <w:rsid w:val="00D4474A"/>
    <w:rsid w:val="00D71230"/>
    <w:rsid w:val="00D718A1"/>
    <w:rsid w:val="00D972A9"/>
    <w:rsid w:val="00D97D7B"/>
    <w:rsid w:val="00DD7EEB"/>
    <w:rsid w:val="00DE2304"/>
    <w:rsid w:val="00E147B4"/>
    <w:rsid w:val="00E20E63"/>
    <w:rsid w:val="00E26688"/>
    <w:rsid w:val="00E3347C"/>
    <w:rsid w:val="00E50478"/>
    <w:rsid w:val="00E524DD"/>
    <w:rsid w:val="00E53428"/>
    <w:rsid w:val="00E63B6A"/>
    <w:rsid w:val="00E928C7"/>
    <w:rsid w:val="00E93284"/>
    <w:rsid w:val="00E95CE3"/>
    <w:rsid w:val="00EB6E2F"/>
    <w:rsid w:val="00EE0249"/>
    <w:rsid w:val="00EE2AFA"/>
    <w:rsid w:val="00EF48E7"/>
    <w:rsid w:val="00F11F51"/>
    <w:rsid w:val="00F36300"/>
    <w:rsid w:val="00F506EF"/>
    <w:rsid w:val="00F626D0"/>
    <w:rsid w:val="00F74566"/>
    <w:rsid w:val="00F90049"/>
    <w:rsid w:val="00FB7BF4"/>
    <w:rsid w:val="00FC34E4"/>
    <w:rsid w:val="00FC6002"/>
    <w:rsid w:val="00FD07BE"/>
    <w:rsid w:val="00FD07C4"/>
    <w:rsid w:val="00FE6C30"/>
    <w:rsid w:val="00FF1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67F9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854"/>
  </w:style>
  <w:style w:type="paragraph" w:styleId="Overskrift1">
    <w:name w:val="heading 1"/>
    <w:basedOn w:val="Normal"/>
    <w:next w:val="Normal"/>
    <w:link w:val="Overskrift1Tegn"/>
    <w:uiPriority w:val="9"/>
    <w:qFormat/>
    <w:rsid w:val="0090687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068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0687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90687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8641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06F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06FEC"/>
    <w:rPr>
      <w:rFonts w:ascii="Tahoma" w:hAnsi="Tahoma" w:cs="Tahoma"/>
      <w:sz w:val="16"/>
      <w:szCs w:val="16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9068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90687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90687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Normal"/>
    <w:next w:val="Normal"/>
    <w:link w:val="TitelTegn"/>
    <w:uiPriority w:val="10"/>
    <w:qFormat/>
    <w:rsid w:val="0090687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10"/>
    <w:rsid w:val="009068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90687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Lysskygge">
    <w:name w:val="Light Shading"/>
    <w:basedOn w:val="Tabel-Normal"/>
    <w:uiPriority w:val="60"/>
    <w:rsid w:val="00A15C0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genafstand">
    <w:name w:val="No Spacing"/>
    <w:uiPriority w:val="1"/>
    <w:qFormat/>
    <w:rsid w:val="00183DC3"/>
    <w:pPr>
      <w:spacing w:after="0" w:line="240" w:lineRule="auto"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F90049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90049"/>
    <w:pPr>
      <w:spacing w:line="240" w:lineRule="auto"/>
    </w:pPr>
    <w:rPr>
      <w:sz w:val="24"/>
      <w:szCs w:val="24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90049"/>
    <w:rPr>
      <w:sz w:val="24"/>
      <w:szCs w:val="24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90049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90049"/>
    <w:rPr>
      <w:b/>
      <w:bCs/>
      <w:sz w:val="20"/>
      <w:szCs w:val="20"/>
    </w:rPr>
  </w:style>
  <w:style w:type="table" w:customStyle="1" w:styleId="Tabel-Gitter1">
    <w:name w:val="Tabel - Gitter1"/>
    <w:basedOn w:val="Tabel-Normal"/>
    <w:next w:val="Tabel-Gitter"/>
    <w:uiPriority w:val="59"/>
    <w:rsid w:val="00BB10EB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2">
    <w:name w:val="Tabel - Gitter2"/>
    <w:basedOn w:val="Tabel-Normal"/>
    <w:next w:val="Tabel-Gitter"/>
    <w:uiPriority w:val="59"/>
    <w:rsid w:val="00BB10EB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854"/>
  </w:style>
  <w:style w:type="paragraph" w:styleId="Overskrift1">
    <w:name w:val="heading 1"/>
    <w:basedOn w:val="Normal"/>
    <w:next w:val="Normal"/>
    <w:link w:val="Overskrift1Tegn"/>
    <w:uiPriority w:val="9"/>
    <w:qFormat/>
    <w:rsid w:val="0090687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068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0687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90687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8641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06F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06FEC"/>
    <w:rPr>
      <w:rFonts w:ascii="Tahoma" w:hAnsi="Tahoma" w:cs="Tahoma"/>
      <w:sz w:val="16"/>
      <w:szCs w:val="16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9068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90687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90687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Normal"/>
    <w:next w:val="Normal"/>
    <w:link w:val="TitelTegn"/>
    <w:uiPriority w:val="10"/>
    <w:qFormat/>
    <w:rsid w:val="0090687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10"/>
    <w:rsid w:val="009068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90687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Lysskygge">
    <w:name w:val="Light Shading"/>
    <w:basedOn w:val="Tabel-Normal"/>
    <w:uiPriority w:val="60"/>
    <w:rsid w:val="00A15C0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genafstand">
    <w:name w:val="No Spacing"/>
    <w:uiPriority w:val="1"/>
    <w:qFormat/>
    <w:rsid w:val="00183DC3"/>
    <w:pPr>
      <w:spacing w:after="0" w:line="240" w:lineRule="auto"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F90049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90049"/>
    <w:pPr>
      <w:spacing w:line="240" w:lineRule="auto"/>
    </w:pPr>
    <w:rPr>
      <w:sz w:val="24"/>
      <w:szCs w:val="24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90049"/>
    <w:rPr>
      <w:sz w:val="24"/>
      <w:szCs w:val="24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90049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90049"/>
    <w:rPr>
      <w:b/>
      <w:bCs/>
      <w:sz w:val="20"/>
      <w:szCs w:val="20"/>
    </w:rPr>
  </w:style>
  <w:style w:type="table" w:customStyle="1" w:styleId="Tabel-Gitter1">
    <w:name w:val="Tabel - Gitter1"/>
    <w:basedOn w:val="Tabel-Normal"/>
    <w:next w:val="Tabel-Gitter"/>
    <w:uiPriority w:val="59"/>
    <w:rsid w:val="00BB10EB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2">
    <w:name w:val="Tabel - Gitter2"/>
    <w:basedOn w:val="Tabel-Normal"/>
    <w:next w:val="Tabel-Gitter"/>
    <w:uiPriority w:val="59"/>
    <w:rsid w:val="00BB10EB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72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6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7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9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38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454ADD-3B6C-4B8F-BF38-ADB3F27DE2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per Kierulf Lassen</dc:creator>
  <cp:lastModifiedBy>Casper Kierulf Lassen</cp:lastModifiedBy>
  <cp:revision>4</cp:revision>
  <cp:lastPrinted>2017-06-23T11:55:00Z</cp:lastPrinted>
  <dcterms:created xsi:type="dcterms:W3CDTF">2017-09-08T06:36:00Z</dcterms:created>
  <dcterms:modified xsi:type="dcterms:W3CDTF">2017-09-08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